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E834F6" w14:textId="46D26161" w:rsidR="0015065A" w:rsidRPr="0053614A" w:rsidRDefault="0015065A" w:rsidP="0015065A">
      <w:pPr>
        <w:jc w:val="center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53614A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</w:t>
      </w:r>
      <w:r w:rsidRPr="0053614A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</w:t>
      </w:r>
      <w:r w:rsidR="00143E34" w:rsidRPr="0053614A">
        <w:rPr>
          <w:rFonts w:ascii="Times New Roman" w:hAnsi="Times New Roman" w:cs="Times New Roman"/>
          <w:b/>
          <w:bCs/>
          <w:color w:val="000000" w:themeColor="text1"/>
          <w:szCs w:val="21"/>
        </w:rPr>
        <w:t>l</w:t>
      </w:r>
      <w:r w:rsidRPr="0053614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Table 1. Histologic </w:t>
      </w:r>
      <w:r w:rsidRPr="0053614A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>ICD</w:t>
      </w:r>
      <w:r w:rsidRPr="0053614A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odes Used to Identify Gastroenteropancreatic Neuroendocrine Tumors</w:t>
      </w:r>
    </w:p>
    <w:p w14:paraId="1C448A33" w14:textId="77777777" w:rsidR="0015065A" w:rsidRPr="0053614A" w:rsidRDefault="0015065A" w:rsidP="0015065A">
      <w:pPr>
        <w:jc w:val="center"/>
        <w:rPr>
          <w:rFonts w:ascii="Times New Roman" w:hAnsi="Times New Roman" w:cs="Times New Roman"/>
          <w:b/>
          <w:bCs/>
          <w:color w:val="000000" w:themeColor="text1"/>
          <w:sz w:val="15"/>
          <w:szCs w:val="15"/>
        </w:rPr>
      </w:pPr>
    </w:p>
    <w:tbl>
      <w:tblPr>
        <w:tblStyle w:val="TableGrid"/>
        <w:tblW w:w="0" w:type="auto"/>
        <w:tblInd w:w="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670"/>
      </w:tblGrid>
      <w:tr w:rsidR="0053614A" w:rsidRPr="0053614A" w14:paraId="78C98D9B" w14:textId="77777777" w:rsidTr="00847A5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68F49" w14:textId="77777777" w:rsidR="0015065A" w:rsidRPr="0053614A" w:rsidRDefault="0015065A" w:rsidP="00847A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EN Histology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3A54F" w14:textId="77777777" w:rsidR="0015065A" w:rsidRPr="0053614A" w:rsidRDefault="0015065A" w:rsidP="00847A5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ICD </w:t>
            </w:r>
            <w:r w:rsidRPr="0053614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odes</w:t>
            </w:r>
          </w:p>
        </w:tc>
      </w:tr>
      <w:tr w:rsidR="0053614A" w:rsidRPr="0053614A" w14:paraId="67C3DD5C" w14:textId="77777777" w:rsidTr="00847A59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74A5F34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013/3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2B333D50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arge cell neuroendocrine carcinoma</w:t>
            </w:r>
          </w:p>
        </w:tc>
      </w:tr>
      <w:tr w:rsidR="0053614A" w:rsidRPr="0053614A" w14:paraId="4BE645A3" w14:textId="77777777" w:rsidTr="00847A59">
        <w:tc>
          <w:tcPr>
            <w:tcW w:w="2268" w:type="dxa"/>
            <w:vAlign w:val="center"/>
          </w:tcPr>
          <w:p w14:paraId="600FEE35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50</w:t>
            </w:r>
          </w:p>
        </w:tc>
        <w:tc>
          <w:tcPr>
            <w:tcW w:w="5670" w:type="dxa"/>
            <w:vAlign w:val="center"/>
          </w:tcPr>
          <w:p w14:paraId="5E3254A6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ncreatic endocrine tumor</w:t>
            </w:r>
          </w:p>
        </w:tc>
      </w:tr>
      <w:tr w:rsidR="0053614A" w:rsidRPr="0053614A" w14:paraId="7087AE99" w14:textId="77777777" w:rsidTr="00847A59">
        <w:tc>
          <w:tcPr>
            <w:tcW w:w="2268" w:type="dxa"/>
            <w:vAlign w:val="center"/>
          </w:tcPr>
          <w:p w14:paraId="5C0A562E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51/3</w:t>
            </w:r>
          </w:p>
        </w:tc>
        <w:tc>
          <w:tcPr>
            <w:tcW w:w="5670" w:type="dxa"/>
            <w:vAlign w:val="center"/>
          </w:tcPr>
          <w:p w14:paraId="139905FE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sulinoma</w:t>
            </w:r>
          </w:p>
        </w:tc>
      </w:tr>
      <w:tr w:rsidR="0053614A" w:rsidRPr="0053614A" w14:paraId="0124192E" w14:textId="77777777" w:rsidTr="00847A59">
        <w:tc>
          <w:tcPr>
            <w:tcW w:w="2268" w:type="dxa"/>
            <w:vAlign w:val="center"/>
          </w:tcPr>
          <w:p w14:paraId="20420ECF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52/3</w:t>
            </w:r>
          </w:p>
        </w:tc>
        <w:tc>
          <w:tcPr>
            <w:tcW w:w="5670" w:type="dxa"/>
            <w:vAlign w:val="center"/>
          </w:tcPr>
          <w:p w14:paraId="213ECBFB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lucagonoma</w:t>
            </w:r>
          </w:p>
        </w:tc>
      </w:tr>
      <w:tr w:rsidR="0053614A" w:rsidRPr="0053614A" w14:paraId="7F44671D" w14:textId="77777777" w:rsidTr="00847A59">
        <w:tc>
          <w:tcPr>
            <w:tcW w:w="2268" w:type="dxa"/>
            <w:vAlign w:val="center"/>
          </w:tcPr>
          <w:p w14:paraId="60E6A7A4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53/3</w:t>
            </w:r>
          </w:p>
        </w:tc>
        <w:tc>
          <w:tcPr>
            <w:tcW w:w="5670" w:type="dxa"/>
            <w:vAlign w:val="center"/>
          </w:tcPr>
          <w:p w14:paraId="0BBA25AF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astrinoma</w:t>
            </w:r>
          </w:p>
        </w:tc>
      </w:tr>
      <w:tr w:rsidR="0053614A" w:rsidRPr="0053614A" w14:paraId="6BC90255" w14:textId="77777777" w:rsidTr="00847A59">
        <w:tc>
          <w:tcPr>
            <w:tcW w:w="2268" w:type="dxa"/>
            <w:vAlign w:val="center"/>
          </w:tcPr>
          <w:p w14:paraId="7E34BABE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54/3</w:t>
            </w:r>
          </w:p>
        </w:tc>
        <w:tc>
          <w:tcPr>
            <w:tcW w:w="5670" w:type="dxa"/>
            <w:vAlign w:val="center"/>
          </w:tcPr>
          <w:p w14:paraId="47ED0AED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xed pancreatic endocrine and exocrine tumor</w:t>
            </w:r>
          </w:p>
        </w:tc>
      </w:tr>
      <w:tr w:rsidR="0053614A" w:rsidRPr="0053614A" w14:paraId="156D8185" w14:textId="77777777" w:rsidTr="00847A59">
        <w:tc>
          <w:tcPr>
            <w:tcW w:w="2268" w:type="dxa"/>
            <w:vAlign w:val="center"/>
          </w:tcPr>
          <w:p w14:paraId="196B67B9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55/3</w:t>
            </w:r>
          </w:p>
        </w:tc>
        <w:tc>
          <w:tcPr>
            <w:tcW w:w="5670" w:type="dxa"/>
            <w:vAlign w:val="center"/>
          </w:tcPr>
          <w:p w14:paraId="4876ECF6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IPoma</w:t>
            </w:r>
          </w:p>
        </w:tc>
      </w:tr>
      <w:tr w:rsidR="0053614A" w:rsidRPr="0053614A" w14:paraId="29F0BA5E" w14:textId="77777777" w:rsidTr="00847A59">
        <w:tc>
          <w:tcPr>
            <w:tcW w:w="2268" w:type="dxa"/>
            <w:vAlign w:val="center"/>
          </w:tcPr>
          <w:p w14:paraId="250E913A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156/3</w:t>
            </w:r>
          </w:p>
        </w:tc>
        <w:tc>
          <w:tcPr>
            <w:tcW w:w="5670" w:type="dxa"/>
            <w:vAlign w:val="center"/>
          </w:tcPr>
          <w:p w14:paraId="3AE6239B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matostatinoma</w:t>
            </w:r>
          </w:p>
        </w:tc>
      </w:tr>
      <w:tr w:rsidR="0053614A" w:rsidRPr="0053614A" w14:paraId="1C22B5ED" w14:textId="77777777" w:rsidTr="00847A59">
        <w:tc>
          <w:tcPr>
            <w:tcW w:w="2268" w:type="dxa"/>
            <w:vAlign w:val="center"/>
          </w:tcPr>
          <w:p w14:paraId="132A5F73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40</w:t>
            </w:r>
          </w:p>
        </w:tc>
        <w:tc>
          <w:tcPr>
            <w:tcW w:w="5670" w:type="dxa"/>
            <w:vAlign w:val="center"/>
          </w:tcPr>
          <w:p w14:paraId="5B9C7433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arcinoid tumor</w:t>
            </w:r>
          </w:p>
        </w:tc>
      </w:tr>
      <w:tr w:rsidR="0053614A" w:rsidRPr="0053614A" w14:paraId="09FB9C83" w14:textId="77777777" w:rsidTr="00847A59">
        <w:tc>
          <w:tcPr>
            <w:tcW w:w="2268" w:type="dxa"/>
            <w:vAlign w:val="center"/>
          </w:tcPr>
          <w:p w14:paraId="7AAA0010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41/3</w:t>
            </w:r>
          </w:p>
        </w:tc>
        <w:tc>
          <w:tcPr>
            <w:tcW w:w="5670" w:type="dxa"/>
            <w:vAlign w:val="center"/>
          </w:tcPr>
          <w:p w14:paraId="66D16424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terochromaffin cell carcinoid</w:t>
            </w:r>
          </w:p>
        </w:tc>
      </w:tr>
      <w:tr w:rsidR="0053614A" w:rsidRPr="0053614A" w14:paraId="54B7CC25" w14:textId="77777777" w:rsidTr="00847A59">
        <w:tc>
          <w:tcPr>
            <w:tcW w:w="2268" w:type="dxa"/>
            <w:vAlign w:val="center"/>
          </w:tcPr>
          <w:p w14:paraId="14B0027E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42/3</w:t>
            </w:r>
          </w:p>
        </w:tc>
        <w:tc>
          <w:tcPr>
            <w:tcW w:w="5670" w:type="dxa"/>
            <w:vAlign w:val="center"/>
          </w:tcPr>
          <w:p w14:paraId="3F5C5864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nterochromaffin-like cell tumors</w:t>
            </w:r>
          </w:p>
        </w:tc>
      </w:tr>
      <w:tr w:rsidR="0053614A" w:rsidRPr="0053614A" w14:paraId="2F3A64F7" w14:textId="77777777" w:rsidTr="00847A59">
        <w:tc>
          <w:tcPr>
            <w:tcW w:w="2268" w:type="dxa"/>
            <w:vAlign w:val="center"/>
          </w:tcPr>
          <w:p w14:paraId="2A1F7CC9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43</w:t>
            </w:r>
          </w:p>
        </w:tc>
        <w:tc>
          <w:tcPr>
            <w:tcW w:w="5670" w:type="dxa"/>
            <w:vAlign w:val="center"/>
          </w:tcPr>
          <w:p w14:paraId="15030097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oblet cell carcinoid</w:t>
            </w:r>
          </w:p>
        </w:tc>
      </w:tr>
      <w:tr w:rsidR="0053614A" w:rsidRPr="0053614A" w14:paraId="2E6FD65A" w14:textId="77777777" w:rsidTr="00847A59">
        <w:tc>
          <w:tcPr>
            <w:tcW w:w="2268" w:type="dxa"/>
            <w:vAlign w:val="center"/>
          </w:tcPr>
          <w:p w14:paraId="6E4035D7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44/3</w:t>
            </w:r>
          </w:p>
        </w:tc>
        <w:tc>
          <w:tcPr>
            <w:tcW w:w="5670" w:type="dxa"/>
            <w:vAlign w:val="center"/>
          </w:tcPr>
          <w:p w14:paraId="305E5857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ixed adenoneuroendocrine carcinoid</w:t>
            </w:r>
          </w:p>
        </w:tc>
      </w:tr>
      <w:tr w:rsidR="0053614A" w:rsidRPr="0053614A" w14:paraId="787E4709" w14:textId="77777777" w:rsidTr="00847A59">
        <w:tc>
          <w:tcPr>
            <w:tcW w:w="2268" w:type="dxa"/>
            <w:vAlign w:val="center"/>
          </w:tcPr>
          <w:p w14:paraId="137EFEE2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45/3</w:t>
            </w:r>
          </w:p>
        </w:tc>
        <w:tc>
          <w:tcPr>
            <w:tcW w:w="5670" w:type="dxa"/>
            <w:vAlign w:val="center"/>
          </w:tcPr>
          <w:p w14:paraId="0A04E2D2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enocarcinoid tumor</w:t>
            </w:r>
          </w:p>
        </w:tc>
      </w:tr>
      <w:tr w:rsidR="0053614A" w:rsidRPr="0053614A" w14:paraId="3FC5EBBF" w14:textId="77777777" w:rsidTr="00847A59">
        <w:tc>
          <w:tcPr>
            <w:tcW w:w="2268" w:type="dxa"/>
            <w:vAlign w:val="center"/>
          </w:tcPr>
          <w:p w14:paraId="1F781FAE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46</w:t>
            </w:r>
          </w:p>
        </w:tc>
        <w:tc>
          <w:tcPr>
            <w:tcW w:w="5670" w:type="dxa"/>
            <w:vAlign w:val="center"/>
          </w:tcPr>
          <w:p w14:paraId="5E640FFB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euroendocrine carcinoma</w:t>
            </w:r>
          </w:p>
        </w:tc>
      </w:tr>
      <w:tr w:rsidR="0053614A" w:rsidRPr="0053614A" w14:paraId="2AACB262" w14:textId="77777777" w:rsidTr="00847A59">
        <w:tc>
          <w:tcPr>
            <w:tcW w:w="2268" w:type="dxa"/>
            <w:vAlign w:val="center"/>
          </w:tcPr>
          <w:p w14:paraId="26F1D6E1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49/3</w:t>
            </w:r>
          </w:p>
        </w:tc>
        <w:tc>
          <w:tcPr>
            <w:tcW w:w="5670" w:type="dxa"/>
            <w:vAlign w:val="center"/>
          </w:tcPr>
          <w:p w14:paraId="26CD3D12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typical carcinoid tumor</w:t>
            </w:r>
          </w:p>
        </w:tc>
      </w:tr>
      <w:tr w:rsidR="0053614A" w:rsidRPr="0053614A" w14:paraId="20470663" w14:textId="77777777" w:rsidTr="00847A59">
        <w:tc>
          <w:tcPr>
            <w:tcW w:w="2268" w:type="dxa"/>
            <w:vAlign w:val="center"/>
          </w:tcPr>
          <w:p w14:paraId="3E442115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74</w:t>
            </w:r>
          </w:p>
        </w:tc>
        <w:tc>
          <w:tcPr>
            <w:tcW w:w="5670" w:type="dxa"/>
            <w:vAlign w:val="center"/>
          </w:tcPr>
          <w:p w14:paraId="56B60768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denocarcinoma with neuroendocrine differentiation</w:t>
            </w:r>
          </w:p>
        </w:tc>
      </w:tr>
      <w:tr w:rsidR="0053614A" w:rsidRPr="0053614A" w14:paraId="76368889" w14:textId="77777777" w:rsidTr="00847A59">
        <w:tc>
          <w:tcPr>
            <w:tcW w:w="2268" w:type="dxa"/>
            <w:vAlign w:val="center"/>
          </w:tcPr>
          <w:p w14:paraId="5FCCC321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91/3</w:t>
            </w:r>
          </w:p>
        </w:tc>
        <w:tc>
          <w:tcPr>
            <w:tcW w:w="5670" w:type="dxa"/>
            <w:vAlign w:val="center"/>
          </w:tcPr>
          <w:p w14:paraId="4D66A78C" w14:textId="77777777" w:rsidR="0015065A" w:rsidRPr="0053614A" w:rsidRDefault="0015065A" w:rsidP="00847A5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romal carcinoid</w:t>
            </w:r>
          </w:p>
        </w:tc>
      </w:tr>
    </w:tbl>
    <w:p w14:paraId="34B91C2E" w14:textId="1E0DB92C" w:rsidR="0015065A" w:rsidRPr="0053614A" w:rsidRDefault="0015065A" w:rsidP="0015065A">
      <w:pPr>
        <w:ind w:leftChars="135" w:left="283"/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53614A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Abbreviations: </w:t>
      </w:r>
      <w:r w:rsidRPr="0053614A">
        <w:rPr>
          <w:rFonts w:ascii="Times New Roman" w:hAnsi="Times New Roman" w:cs="Times New Roman" w:hint="eastAsia"/>
          <w:i/>
          <w:iCs/>
          <w:color w:val="000000" w:themeColor="text1"/>
          <w:sz w:val="15"/>
          <w:szCs w:val="15"/>
        </w:rPr>
        <w:t>I</w:t>
      </w:r>
      <w:r w:rsidRPr="0053614A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CD</w:t>
      </w:r>
      <w:r w:rsidRPr="0053614A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Pr="0053614A">
        <w:rPr>
          <w:color w:val="000000" w:themeColor="text1"/>
          <w:sz w:val="15"/>
          <w:szCs w:val="15"/>
        </w:rPr>
        <w:t xml:space="preserve"> </w:t>
      </w:r>
      <w:r w:rsidRPr="0053614A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International Classification of Diseases</w:t>
      </w:r>
      <w:r w:rsidR="00D90421" w:rsidRPr="0053614A">
        <w:rPr>
          <w:rFonts w:ascii="Times New Roman" w:hAnsi="Times New Roman" w:cs="Times New Roman"/>
          <w:i/>
          <w:iCs/>
          <w:color w:val="000000" w:themeColor="text1"/>
          <w:sz w:val="15"/>
          <w:szCs w:val="15"/>
        </w:rPr>
        <w:t>.</w:t>
      </w:r>
    </w:p>
    <w:p w14:paraId="5381E983" w14:textId="77777777" w:rsidR="0015065A" w:rsidRPr="0053614A" w:rsidRDefault="0015065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3614A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3906B0A4" w14:textId="3F9E8410" w:rsidR="00F321DA" w:rsidRPr="0053614A" w:rsidRDefault="00F321DA" w:rsidP="006333F7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53614A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</w:t>
      </w:r>
      <w:r w:rsidR="0009732A" w:rsidRPr="0053614A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143E34" w:rsidRPr="0053614A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53614A"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 w:rsidR="0009732A" w:rsidRPr="0053614A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53614A">
        <w:rPr>
          <w:rFonts w:ascii="Times New Roman" w:hAnsi="Times New Roman" w:cs="Times New Roman"/>
          <w:b/>
          <w:bCs/>
          <w:color w:val="000000" w:themeColor="text1"/>
        </w:rPr>
        <w:t xml:space="preserve">. Survival Analysis of Patients </w:t>
      </w:r>
      <w:r w:rsidR="00AD473D" w:rsidRPr="0053614A">
        <w:rPr>
          <w:rFonts w:ascii="Times New Roman" w:hAnsi="Times New Roman" w:cs="Times New Roman"/>
          <w:b/>
          <w:bCs/>
          <w:color w:val="000000" w:themeColor="text1"/>
        </w:rPr>
        <w:t>w</w:t>
      </w:r>
      <w:r w:rsidRPr="0053614A">
        <w:rPr>
          <w:rFonts w:ascii="Times New Roman" w:hAnsi="Times New Roman" w:cs="Times New Roman"/>
          <w:b/>
          <w:bCs/>
          <w:color w:val="000000" w:themeColor="text1"/>
        </w:rPr>
        <w:t xml:space="preserve">ith Early-Onset Gastroenteropancreatic Neuroendocrine Tumors Diagnosed </w:t>
      </w:r>
      <w:r w:rsidR="00E501EA" w:rsidRPr="0053614A"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53614A">
        <w:rPr>
          <w:rFonts w:ascii="Times New Roman" w:hAnsi="Times New Roman" w:cs="Times New Roman"/>
          <w:b/>
          <w:bCs/>
          <w:color w:val="000000" w:themeColor="text1"/>
        </w:rPr>
        <w:t>rom 1975 to 201</w:t>
      </w:r>
      <w:r w:rsidR="00E54F70" w:rsidRPr="0053614A">
        <w:rPr>
          <w:rFonts w:ascii="Times New Roman" w:hAnsi="Times New Roman" w:cs="Times New Roman"/>
          <w:b/>
          <w:bCs/>
          <w:color w:val="000000" w:themeColor="text1"/>
        </w:rPr>
        <w:t>8</w:t>
      </w:r>
      <w:r w:rsidRPr="0053614A">
        <w:rPr>
          <w:rFonts w:ascii="Times New Roman" w:hAnsi="Times New Roman" w:cs="Times New Roman"/>
          <w:b/>
          <w:bCs/>
          <w:color w:val="000000" w:themeColor="text1"/>
        </w:rPr>
        <w:t xml:space="preserve"> by SEER Stage and Primary Site</w:t>
      </w:r>
    </w:p>
    <w:tbl>
      <w:tblPr>
        <w:tblStyle w:val="TableGrid"/>
        <w:tblpPr w:leftFromText="180" w:rightFromText="180" w:vertAnchor="text" w:horzAnchor="margin" w:tblpY="13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53614A" w:rsidRPr="0053614A" w14:paraId="7A89C5FA" w14:textId="77777777" w:rsidTr="00E77AF1">
        <w:tc>
          <w:tcPr>
            <w:tcW w:w="207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1C4BBE0" w14:textId="77777777" w:rsidR="00E77AF1" w:rsidRPr="0053614A" w:rsidRDefault="00E77AF1" w:rsidP="00E77AF1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rimary Site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687CD5" w14:textId="77777777" w:rsidR="00E77AF1" w:rsidRPr="0053614A" w:rsidRDefault="00E77AF1" w:rsidP="00E77AF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edian Survival (months)</w:t>
            </w:r>
          </w:p>
        </w:tc>
      </w:tr>
      <w:tr w:rsidR="0053614A" w:rsidRPr="0053614A" w14:paraId="04BC91E3" w14:textId="77777777" w:rsidTr="00E77AF1">
        <w:tc>
          <w:tcPr>
            <w:tcW w:w="2074" w:type="dxa"/>
            <w:vMerge/>
            <w:tcBorders>
              <w:top w:val="nil"/>
              <w:bottom w:val="single" w:sz="4" w:space="0" w:color="auto"/>
            </w:tcBorders>
          </w:tcPr>
          <w:p w14:paraId="127CF66B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F061E3E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ocalize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8C31348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gional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EC77411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stant</w:t>
            </w:r>
          </w:p>
        </w:tc>
      </w:tr>
      <w:tr w:rsidR="0053614A" w:rsidRPr="0053614A" w14:paraId="39EC1BE2" w14:textId="77777777" w:rsidTr="00E77AF1">
        <w:tc>
          <w:tcPr>
            <w:tcW w:w="2074" w:type="dxa"/>
            <w:tcBorders>
              <w:top w:val="single" w:sz="4" w:space="0" w:color="auto"/>
            </w:tcBorders>
          </w:tcPr>
          <w:p w14:paraId="51355F8C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ppendix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79F4C8A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547F2F9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440EDB6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8</w:t>
            </w:r>
          </w:p>
        </w:tc>
      </w:tr>
      <w:tr w:rsidR="0053614A" w:rsidRPr="0053614A" w14:paraId="27693433" w14:textId="77777777" w:rsidTr="00E77AF1">
        <w:tc>
          <w:tcPr>
            <w:tcW w:w="2074" w:type="dxa"/>
          </w:tcPr>
          <w:p w14:paraId="31F692DB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on</w:t>
            </w:r>
          </w:p>
        </w:tc>
        <w:tc>
          <w:tcPr>
            <w:tcW w:w="2074" w:type="dxa"/>
          </w:tcPr>
          <w:p w14:paraId="5B6CA8A9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</w:t>
            </w:r>
          </w:p>
        </w:tc>
        <w:tc>
          <w:tcPr>
            <w:tcW w:w="2074" w:type="dxa"/>
          </w:tcPr>
          <w:p w14:paraId="728F31B6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</w:t>
            </w:r>
          </w:p>
        </w:tc>
        <w:tc>
          <w:tcPr>
            <w:tcW w:w="2074" w:type="dxa"/>
          </w:tcPr>
          <w:p w14:paraId="7A72F68B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3</w:t>
            </w:r>
          </w:p>
        </w:tc>
      </w:tr>
      <w:tr w:rsidR="0053614A" w:rsidRPr="0053614A" w14:paraId="32436A38" w14:textId="77777777" w:rsidTr="00E77AF1">
        <w:tc>
          <w:tcPr>
            <w:tcW w:w="2074" w:type="dxa"/>
          </w:tcPr>
          <w:p w14:paraId="0A044C31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mall intestine</w:t>
            </w:r>
          </w:p>
        </w:tc>
        <w:tc>
          <w:tcPr>
            <w:tcW w:w="2074" w:type="dxa"/>
          </w:tcPr>
          <w:p w14:paraId="61EBA819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</w:t>
            </w:r>
          </w:p>
        </w:tc>
        <w:tc>
          <w:tcPr>
            <w:tcW w:w="2074" w:type="dxa"/>
          </w:tcPr>
          <w:p w14:paraId="289CBF0B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</w:t>
            </w:r>
          </w:p>
        </w:tc>
        <w:tc>
          <w:tcPr>
            <w:tcW w:w="2074" w:type="dxa"/>
          </w:tcPr>
          <w:p w14:paraId="2059DB6B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74</w:t>
            </w:r>
          </w:p>
        </w:tc>
      </w:tr>
      <w:tr w:rsidR="0053614A" w:rsidRPr="0053614A" w14:paraId="250FBFEE" w14:textId="77777777" w:rsidTr="00E77AF1">
        <w:tc>
          <w:tcPr>
            <w:tcW w:w="2074" w:type="dxa"/>
          </w:tcPr>
          <w:p w14:paraId="5F4EB1B8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tomach</w:t>
            </w:r>
          </w:p>
        </w:tc>
        <w:tc>
          <w:tcPr>
            <w:tcW w:w="2074" w:type="dxa"/>
          </w:tcPr>
          <w:p w14:paraId="6904D5B4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</w:t>
            </w:r>
          </w:p>
        </w:tc>
        <w:tc>
          <w:tcPr>
            <w:tcW w:w="2074" w:type="dxa"/>
          </w:tcPr>
          <w:p w14:paraId="79874FE0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</w:t>
            </w:r>
          </w:p>
        </w:tc>
        <w:tc>
          <w:tcPr>
            <w:tcW w:w="2074" w:type="dxa"/>
          </w:tcPr>
          <w:p w14:paraId="57103D62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</w:t>
            </w:r>
          </w:p>
        </w:tc>
      </w:tr>
      <w:tr w:rsidR="0053614A" w:rsidRPr="0053614A" w14:paraId="15A42EC8" w14:textId="77777777" w:rsidTr="00E77AF1">
        <w:tc>
          <w:tcPr>
            <w:tcW w:w="2074" w:type="dxa"/>
          </w:tcPr>
          <w:p w14:paraId="6842D371" w14:textId="4C94898A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c</w:t>
            </w:r>
            <w:r w:rsidR="003E638D" w:rsidRPr="0053614A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t</w:t>
            </w: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m</w:t>
            </w:r>
          </w:p>
        </w:tc>
        <w:tc>
          <w:tcPr>
            <w:tcW w:w="2074" w:type="dxa"/>
          </w:tcPr>
          <w:p w14:paraId="66B688EA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</w:t>
            </w:r>
          </w:p>
        </w:tc>
        <w:tc>
          <w:tcPr>
            <w:tcW w:w="2074" w:type="dxa"/>
          </w:tcPr>
          <w:p w14:paraId="03AF644F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7</w:t>
            </w:r>
          </w:p>
        </w:tc>
        <w:tc>
          <w:tcPr>
            <w:tcW w:w="2074" w:type="dxa"/>
          </w:tcPr>
          <w:p w14:paraId="7AA7E25E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</w:t>
            </w:r>
          </w:p>
        </w:tc>
      </w:tr>
      <w:tr w:rsidR="0053614A" w:rsidRPr="0053614A" w14:paraId="4DE90207" w14:textId="77777777" w:rsidTr="00E77AF1">
        <w:tc>
          <w:tcPr>
            <w:tcW w:w="2074" w:type="dxa"/>
          </w:tcPr>
          <w:p w14:paraId="56A3613B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ncreas</w:t>
            </w:r>
          </w:p>
        </w:tc>
        <w:tc>
          <w:tcPr>
            <w:tcW w:w="2074" w:type="dxa"/>
          </w:tcPr>
          <w:p w14:paraId="54D60593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R</w:t>
            </w:r>
          </w:p>
        </w:tc>
        <w:tc>
          <w:tcPr>
            <w:tcW w:w="2074" w:type="dxa"/>
          </w:tcPr>
          <w:p w14:paraId="31A0BCE2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1</w:t>
            </w:r>
          </w:p>
        </w:tc>
        <w:tc>
          <w:tcPr>
            <w:tcW w:w="2074" w:type="dxa"/>
          </w:tcPr>
          <w:p w14:paraId="7E7AF3D4" w14:textId="77777777" w:rsidR="00E77AF1" w:rsidRPr="0053614A" w:rsidRDefault="00E77AF1" w:rsidP="00E77AF1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</w:t>
            </w:r>
          </w:p>
        </w:tc>
      </w:tr>
    </w:tbl>
    <w:p w14:paraId="7EFFA3AD" w14:textId="4D2A0728" w:rsidR="00E77AF1" w:rsidRPr="0053614A" w:rsidRDefault="00E77AF1" w:rsidP="00E77AF1">
      <w:pPr>
        <w:rPr>
          <w:rFonts w:ascii="Times New Roman" w:hAnsi="Times New Roman" w:cs="Times New Roman"/>
          <w:color w:val="000000" w:themeColor="text1"/>
          <w:sz w:val="15"/>
          <w:szCs w:val="15"/>
        </w:rPr>
      </w:pPr>
      <w:r w:rsidRPr="0053614A">
        <w:rPr>
          <w:rFonts w:ascii="Times New Roman" w:eastAsia="Arial" w:hAnsi="Times New Roman" w:cs="Times New Roman"/>
          <w:color w:val="000000" w:themeColor="text1"/>
          <w:sz w:val="15"/>
          <w:szCs w:val="15"/>
        </w:rPr>
        <w:t xml:space="preserve">Abbreviations: </w:t>
      </w:r>
      <w:r w:rsidRPr="0053614A">
        <w:rPr>
          <w:rFonts w:ascii="Times New Roman" w:hAnsi="Times New Roman" w:cs="Times New Roman" w:hint="eastAsia"/>
          <w:color w:val="000000" w:themeColor="text1"/>
          <w:sz w:val="15"/>
          <w:szCs w:val="15"/>
        </w:rPr>
        <w:t>N</w:t>
      </w:r>
      <w:r w:rsidRPr="0053614A">
        <w:rPr>
          <w:rFonts w:ascii="Times New Roman" w:hAnsi="Times New Roman" w:cs="Times New Roman"/>
          <w:color w:val="000000" w:themeColor="text1"/>
          <w:sz w:val="15"/>
          <w:szCs w:val="15"/>
        </w:rPr>
        <w:t>R, Not reach.</w:t>
      </w:r>
    </w:p>
    <w:p w14:paraId="3C974A10" w14:textId="30371B96" w:rsidR="0015474B" w:rsidRPr="0053614A" w:rsidRDefault="0015474B">
      <w:pPr>
        <w:widowControl/>
        <w:jc w:val="left"/>
        <w:rPr>
          <w:rFonts w:ascii="Times New Roman" w:hAnsi="Times New Roman" w:cs="Times New Roman"/>
          <w:color w:val="000000" w:themeColor="text1"/>
          <w:sz w:val="15"/>
          <w:szCs w:val="15"/>
        </w:rPr>
      </w:pPr>
    </w:p>
    <w:p w14:paraId="15FF84BA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4D60759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2545178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E7647E6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AF3B9D2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3E60E13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B23B685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89ACF25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97CEFD1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CEE0B29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0B13A0A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84A97BA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40FB35F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CA48364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A75FB81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DD7EB06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94489F0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457BD18F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27F28A2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A4C2E42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412BAD7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1B2CAEB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1CFA7DAC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072C4E7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54CE0E4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48E17D3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CF7BD2B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026F7129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3C381BF4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2A3ADFD0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EB4D720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7DD05580" w14:textId="77777777" w:rsidR="00E77AF1" w:rsidRPr="0053614A" w:rsidRDefault="00E77AF1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</w:p>
    <w:p w14:paraId="68E0FB12" w14:textId="3D9CDA5E" w:rsidR="00821458" w:rsidRPr="0053614A" w:rsidRDefault="00821458" w:rsidP="00C33178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53614A">
        <w:rPr>
          <w:rFonts w:ascii="Times New Roman" w:hAnsi="Times New Roman" w:cs="Times New Roman"/>
          <w:b/>
          <w:bCs/>
          <w:color w:val="000000" w:themeColor="text1"/>
        </w:rPr>
        <w:t>Supplement</w:t>
      </w:r>
      <w:r w:rsidR="0009732A" w:rsidRPr="0053614A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143E34" w:rsidRPr="0053614A">
        <w:rPr>
          <w:rFonts w:ascii="Times New Roman" w:hAnsi="Times New Roman" w:cs="Times New Roman"/>
          <w:b/>
          <w:bCs/>
          <w:color w:val="000000" w:themeColor="text1"/>
        </w:rPr>
        <w:t>l</w:t>
      </w:r>
      <w:r w:rsidRPr="0053614A">
        <w:rPr>
          <w:rFonts w:ascii="Times New Roman" w:hAnsi="Times New Roman" w:cs="Times New Roman"/>
          <w:b/>
          <w:bCs/>
          <w:color w:val="000000" w:themeColor="text1"/>
        </w:rPr>
        <w:t xml:space="preserve"> Table </w:t>
      </w:r>
      <w:r w:rsidR="0009732A" w:rsidRPr="0053614A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53614A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E54F70" w:rsidRPr="0053614A">
        <w:rPr>
          <w:rFonts w:ascii="Times New Roman" w:hAnsi="Times New Roman" w:cs="Times New Roman"/>
          <w:b/>
          <w:bCs/>
          <w:color w:val="000000" w:themeColor="text1"/>
          <w:szCs w:val="21"/>
        </w:rPr>
        <w:t>U</w:t>
      </w:r>
      <w:r w:rsidR="00E54F70" w:rsidRPr="0053614A">
        <w:rPr>
          <w:rFonts w:ascii="Times New Roman" w:hAnsi="Times New Roman" w:cs="Times New Roman"/>
          <w:b/>
          <w:bCs/>
          <w:color w:val="000000" w:themeColor="text1"/>
        </w:rPr>
        <w:t xml:space="preserve">nivariate Regression Analysis for </w:t>
      </w:r>
      <w:r w:rsidR="006B4EC2" w:rsidRPr="0053614A">
        <w:rPr>
          <w:rFonts w:ascii="Times New Roman" w:hAnsi="Times New Roman" w:cs="Times New Roman"/>
          <w:b/>
          <w:bCs/>
          <w:color w:val="000000" w:themeColor="text1"/>
        </w:rPr>
        <w:t xml:space="preserve">Early-Onset </w:t>
      </w:r>
      <w:bookmarkStart w:id="0" w:name="_Hlk140612406"/>
      <w:r w:rsidR="006B4EC2" w:rsidRPr="0053614A">
        <w:rPr>
          <w:rFonts w:ascii="Times New Roman" w:hAnsi="Times New Roman" w:cs="Times New Roman"/>
          <w:b/>
          <w:bCs/>
          <w:color w:val="000000" w:themeColor="text1"/>
        </w:rPr>
        <w:t xml:space="preserve">Gastroenteropancreatic Neuroendocrine Tumors </w:t>
      </w:r>
      <w:bookmarkEnd w:id="0"/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2410"/>
        <w:gridCol w:w="1843"/>
        <w:gridCol w:w="2126"/>
        <w:gridCol w:w="1843"/>
      </w:tblGrid>
      <w:tr w:rsidR="0053614A" w:rsidRPr="0053614A" w14:paraId="4E29995F" w14:textId="77777777" w:rsidTr="0065354C">
        <w:trPr>
          <w:trHeight w:val="340"/>
          <w:tblHeader/>
        </w:trPr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E4C7" w14:textId="6B1AAAA2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Characteristic</w:t>
            </w:r>
            <w:r w:rsidR="008C7B13" w:rsidRPr="0053614A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s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7F03" w14:textId="36DA6D6D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HR</w:t>
            </w: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74BF6" w14:textId="74A4B9BF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95% CI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0D35" w14:textId="79BBDB56" w:rsidR="00821458" w:rsidRPr="0053614A" w:rsidRDefault="00F911F4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i/>
                <w:iCs/>
                <w:color w:val="000000" w:themeColor="text1"/>
                <w:sz w:val="15"/>
                <w:szCs w:val="15"/>
              </w:rPr>
              <w:t>p</w:t>
            </w:r>
            <w:r w:rsidRPr="0053614A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 xml:space="preserve"> </w:t>
            </w:r>
            <w:r w:rsidR="00821458" w:rsidRPr="0053614A">
              <w:rPr>
                <w:rFonts w:ascii="Times New Roman" w:eastAsia="Arial" w:hAnsi="Times New Roman" w:cs="Times New Roman"/>
                <w:b/>
                <w:color w:val="000000" w:themeColor="text1"/>
                <w:sz w:val="15"/>
                <w:szCs w:val="15"/>
              </w:rPr>
              <w:t>value</w:t>
            </w:r>
          </w:p>
        </w:tc>
      </w:tr>
      <w:tr w:rsidR="0053614A" w:rsidRPr="0053614A" w14:paraId="688F18BA" w14:textId="77777777" w:rsidTr="0065354C">
        <w:trPr>
          <w:trHeight w:val="340"/>
        </w:trPr>
        <w:tc>
          <w:tcPr>
            <w:tcW w:w="241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DB9AA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Sex</w:t>
            </w: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874AB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089A7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DBB16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2FAA4168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47A53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Fema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5AB6E" w14:textId="18CD7BC6" w:rsidR="00821458" w:rsidRPr="0053614A" w:rsidRDefault="0074460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E564D" w14:textId="46FFF224" w:rsidR="00821458" w:rsidRPr="0053614A" w:rsidRDefault="0063400B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1C2C7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70655C6C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C08F3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Ma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027C5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29412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2, 0.98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758C4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03</w:t>
            </w:r>
          </w:p>
        </w:tc>
      </w:tr>
      <w:tr w:rsidR="0053614A" w:rsidRPr="0053614A" w14:paraId="19A642DB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799EF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Rac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96C06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1E1F1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5CA7F" w14:textId="77777777" w:rsidR="00821458" w:rsidRPr="0053614A" w:rsidRDefault="00821458" w:rsidP="0066027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26228FDB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F816F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Whit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549CD" w14:textId="4D1F94FA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D2C71" w14:textId="2B0ACFFD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EC543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016A1AA8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5896C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Black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A4F0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56793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1, 1.0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34AD1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48</w:t>
            </w:r>
          </w:p>
        </w:tc>
      </w:tr>
      <w:tr w:rsidR="0053614A" w:rsidRPr="0053614A" w14:paraId="3AABC095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D53A1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AI/AP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E34F5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01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28EC4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5, 1.0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BE778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862</w:t>
            </w:r>
          </w:p>
        </w:tc>
      </w:tr>
      <w:tr w:rsidR="0053614A" w:rsidRPr="0053614A" w14:paraId="5AED25A7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7F3BC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E6ACF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71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4562C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57, 1.8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AC10E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26738A49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A6344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Marital statu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EFB40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98E08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AA331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75DF9DD2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CD32F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Marrie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E828C" w14:textId="6E2D98B9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311D8" w14:textId="381C0C21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07544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53549E57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6859D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Singl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0A97B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41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2BE87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36, 1.4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441FF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62A7C5BD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B4D1D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Sep/Div/Wi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A45C1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3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2A61A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21, 1.3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AF4A2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7E04B1A1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9CA29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D7350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1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DBDE5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04, 1.1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AE15F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5079DB2B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F6F91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SEER stag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7CDBD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CB11D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7D46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0293744D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9DA4F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Localized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8F2CC" w14:textId="17A437FF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75DBD" w14:textId="485C8794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40F80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238253A6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1566E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Regional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DBD76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A403F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1, 1.0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F6569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039</w:t>
            </w:r>
          </w:p>
        </w:tc>
      </w:tr>
      <w:tr w:rsidR="0053614A" w:rsidRPr="0053614A" w14:paraId="6FE2E77D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FCD5D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Distant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63C42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1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270CA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7, 0.7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DD3CA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35D868AE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790F5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0EC3B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9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37C8E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17, 0.2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E4DB8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4440DACE" w14:textId="77777777" w:rsidTr="00E15059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E08C2" w14:textId="296FE9F4" w:rsidR="009B7C88" w:rsidRPr="0053614A" w:rsidRDefault="009B7C88" w:rsidP="00773FE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rad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2C361" w14:textId="77777777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E5653" w14:textId="77777777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2922E" w14:textId="77777777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2A3A852C" w14:textId="77777777" w:rsidTr="00E15059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73FC1" w14:textId="456F07D6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5D4DC" w14:textId="081EAB61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3DE9A" w14:textId="1BA161DC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F9C40" w14:textId="77777777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0C3F7F4F" w14:textId="77777777" w:rsidTr="00E15059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E45BB" w14:textId="4F8C808C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5EBAD" w14:textId="61DAA18A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3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F3665" w14:textId="1B741D40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7, 0.8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6A5EC" w14:textId="5092EC3A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6CD3838A" w14:textId="77777777" w:rsidTr="00E15059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7F14" w14:textId="5C2C5299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II+IV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7F763" w14:textId="2F7D4DF4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1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A51A1" w14:textId="75245E28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6, 0.48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A5DF6" w14:textId="0F3D208A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59C0AA3F" w14:textId="77777777" w:rsidTr="00E15059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3684D" w14:textId="2B69AC52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know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5231E" w14:textId="37161949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7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12B3C" w14:textId="65D4E67A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6, 0.4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487DE" w14:textId="339AB1CF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7D4B1058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4B713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Surgery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021E7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17820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A6255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42D6E82C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F0C62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AF4BB" w14:textId="60270318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9B5757" w14:textId="05E1D756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2814C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1F0C8740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5B63A" w14:textId="77777777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CAB89" w14:textId="64D62AD2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69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D5FCA" w14:textId="31E1A0B0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4, 12.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0AAFD" w14:textId="677D6098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599</w:t>
            </w:r>
          </w:p>
        </w:tc>
      </w:tr>
      <w:tr w:rsidR="0053614A" w:rsidRPr="0053614A" w14:paraId="1EAA01E3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D65D6" w14:textId="77777777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Unknow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89671" w14:textId="3416F886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01C68" w14:textId="3CD3CAC1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4, 1.41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E93D4" w14:textId="02C7F924" w:rsidR="009B7C88" w:rsidRPr="0053614A" w:rsidRDefault="009B7C88" w:rsidP="009B7C8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92</w:t>
            </w:r>
          </w:p>
        </w:tc>
      </w:tr>
      <w:tr w:rsidR="0053614A" w:rsidRPr="0053614A" w14:paraId="35BE5AB6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71B15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Chemotherapy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6E89E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6D622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19CEF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3D552556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AC272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27072" w14:textId="6CFC40CC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0A7DF" w14:textId="000FF0B0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4E36A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53BCFAE5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62731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No/Unknow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A3932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31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12E6C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20, 1.42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EB75C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5DA8D131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1FF0E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Radiati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28A16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84B34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9E23C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4F0A326B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E23E3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38233" w14:textId="7A7D6BB5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6A3FC" w14:textId="251EF355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DE300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543A9408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D0E48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No/Unknow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9D113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41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69579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18, 1.69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13F69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17D35F88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DDE88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15"/>
                <w:szCs w:val="15"/>
              </w:rPr>
              <w:t>Primary sit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E943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791B8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2CA5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64C0C40A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4909E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Stomach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CC2D3" w14:textId="045B8B69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AC413" w14:textId="0652A83C" w:rsidR="00C62197" w:rsidRPr="0053614A" w:rsidRDefault="0063400B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 (Reference)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0DD90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53614A" w:rsidRPr="0053614A" w14:paraId="327D1C05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8E98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Small Intestine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44AB1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84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22A3C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8, 0.90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B3A00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2171EAA1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8B5C6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Colon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22B1E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70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D14F7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63, 0.77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9ECE5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1C1542EC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E95F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lastRenderedPageBreak/>
              <w:t>Appendix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FB4E8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36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C087D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28, 1.46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E85F1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7108558F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51F70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Rectum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40560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87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EE6C0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82, 0.9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73A67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53614A" w:rsidRPr="0053614A" w14:paraId="7635AC9F" w14:textId="77777777" w:rsidTr="0065354C">
        <w:trPr>
          <w:trHeight w:val="340"/>
        </w:trPr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74E7A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Pancreas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A7E27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1.05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8438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97, 1.13</w:t>
            </w:r>
          </w:p>
        </w:tc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B4151" w14:textId="77777777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0.220</w:t>
            </w:r>
          </w:p>
        </w:tc>
      </w:tr>
      <w:tr w:rsidR="0053614A" w:rsidRPr="0053614A" w14:paraId="2EEE378E" w14:textId="77777777" w:rsidTr="0065354C">
        <w:trPr>
          <w:trHeight w:val="340"/>
        </w:trPr>
        <w:tc>
          <w:tcPr>
            <w:tcW w:w="8222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1F905" w14:textId="20DB0AD8" w:rsidR="00044E61" w:rsidRPr="0053614A" w:rsidRDefault="00B806E6" w:rsidP="00044E61">
            <w:pPr>
              <w:jc w:val="left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 xml:space="preserve">Abbreviations: </w:t>
            </w:r>
            <w:r w:rsidR="00C62197"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HR</w:t>
            </w: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,</w:t>
            </w:r>
            <w:r w:rsidR="00C62197"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 xml:space="preserve"> Hazard Ratio</w:t>
            </w: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;</w:t>
            </w:r>
            <w:r w:rsidR="00C62197"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 xml:space="preserve"> CI</w:t>
            </w:r>
            <w:r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>,</w:t>
            </w:r>
            <w:r w:rsidR="00C62197"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 xml:space="preserve"> Confidence Interval</w:t>
            </w:r>
            <w:r w:rsidR="00E77AF1" w:rsidRPr="0053614A">
              <w:rPr>
                <w:rFonts w:ascii="Times New Roman" w:eastAsia="Arial" w:hAnsi="Times New Roman" w:cs="Times New Roman"/>
                <w:color w:val="000000" w:themeColor="text1"/>
                <w:sz w:val="15"/>
                <w:szCs w:val="15"/>
              </w:rPr>
              <w:t xml:space="preserve">; </w:t>
            </w:r>
            <w:r w:rsidR="00E77AF1" w:rsidRPr="0053614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I/AN, American Indian/Alaska Native; AP, Asian or Pacific Islander</w:t>
            </w:r>
            <w:r w:rsidR="00044E61" w:rsidRPr="005361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Sep/Div/Wid,</w:t>
            </w:r>
            <w:r w:rsidR="00044E61" w:rsidRPr="0053614A">
              <w:rPr>
                <w:color w:val="000000" w:themeColor="text1"/>
              </w:rPr>
              <w:t xml:space="preserve"> </w:t>
            </w:r>
            <w:r w:rsidR="00044E61" w:rsidRPr="005361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parated/</w:t>
            </w:r>
            <w:r w:rsidR="00044E61" w:rsidRPr="0053614A">
              <w:rPr>
                <w:color w:val="000000" w:themeColor="text1"/>
              </w:rPr>
              <w:t xml:space="preserve"> </w:t>
            </w:r>
            <w:r w:rsidR="00044E61" w:rsidRPr="005361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vorced/</w:t>
            </w:r>
            <w:r w:rsidR="00044E61" w:rsidRPr="0053614A">
              <w:rPr>
                <w:color w:val="000000" w:themeColor="text1"/>
              </w:rPr>
              <w:t xml:space="preserve"> </w:t>
            </w:r>
            <w:r w:rsidR="00044E61" w:rsidRPr="0053614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dowed.</w:t>
            </w:r>
          </w:p>
          <w:p w14:paraId="042C34B2" w14:textId="1420FC66" w:rsidR="00C62197" w:rsidRPr="0053614A" w:rsidRDefault="00C62197" w:rsidP="00C6219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</w:tbl>
    <w:p w14:paraId="51450181" w14:textId="77777777" w:rsidR="00C22E1A" w:rsidRPr="00821458" w:rsidRDefault="00C22E1A" w:rsidP="0065354C">
      <w:pPr>
        <w:rPr>
          <w:rFonts w:ascii="Times New Roman" w:hAnsi="Times New Roman" w:cs="Times New Roman"/>
        </w:rPr>
      </w:pPr>
    </w:p>
    <w:sectPr w:rsidR="00C22E1A" w:rsidRPr="00821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9DA72" w14:textId="77777777" w:rsidR="004E39DB" w:rsidRDefault="004E39DB" w:rsidP="00F321DA">
      <w:r>
        <w:separator/>
      </w:r>
    </w:p>
  </w:endnote>
  <w:endnote w:type="continuationSeparator" w:id="0">
    <w:p w14:paraId="28137461" w14:textId="77777777" w:rsidR="004E39DB" w:rsidRDefault="004E39DB" w:rsidP="00F32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9DC450" w14:textId="77777777" w:rsidR="004E39DB" w:rsidRDefault="004E39DB" w:rsidP="00F321DA">
      <w:r>
        <w:separator/>
      </w:r>
    </w:p>
  </w:footnote>
  <w:footnote w:type="continuationSeparator" w:id="0">
    <w:p w14:paraId="37B19B6B" w14:textId="77777777" w:rsidR="004E39DB" w:rsidRDefault="004E39DB" w:rsidP="00F32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4B2"/>
    <w:rsid w:val="00044E61"/>
    <w:rsid w:val="0009732A"/>
    <w:rsid w:val="00143E34"/>
    <w:rsid w:val="0015065A"/>
    <w:rsid w:val="0015474B"/>
    <w:rsid w:val="001E5A99"/>
    <w:rsid w:val="00243396"/>
    <w:rsid w:val="003400CE"/>
    <w:rsid w:val="003733CE"/>
    <w:rsid w:val="003E638D"/>
    <w:rsid w:val="0043330C"/>
    <w:rsid w:val="004E39DB"/>
    <w:rsid w:val="0053614A"/>
    <w:rsid w:val="005C5E58"/>
    <w:rsid w:val="006333F7"/>
    <w:rsid w:val="0063400B"/>
    <w:rsid w:val="00643DA6"/>
    <w:rsid w:val="0065354C"/>
    <w:rsid w:val="00660271"/>
    <w:rsid w:val="006B4EC2"/>
    <w:rsid w:val="006C5904"/>
    <w:rsid w:val="006E0122"/>
    <w:rsid w:val="00744608"/>
    <w:rsid w:val="00773FE1"/>
    <w:rsid w:val="00821458"/>
    <w:rsid w:val="008C7B13"/>
    <w:rsid w:val="009B7C88"/>
    <w:rsid w:val="00AA74B2"/>
    <w:rsid w:val="00AD473D"/>
    <w:rsid w:val="00B806E6"/>
    <w:rsid w:val="00BB35EC"/>
    <w:rsid w:val="00C22E1A"/>
    <w:rsid w:val="00C33178"/>
    <w:rsid w:val="00C62197"/>
    <w:rsid w:val="00D77A94"/>
    <w:rsid w:val="00D90421"/>
    <w:rsid w:val="00DB5110"/>
    <w:rsid w:val="00DE52C6"/>
    <w:rsid w:val="00E436EB"/>
    <w:rsid w:val="00E501EA"/>
    <w:rsid w:val="00E54F70"/>
    <w:rsid w:val="00E77AF1"/>
    <w:rsid w:val="00F321DA"/>
    <w:rsid w:val="00F911F4"/>
    <w:rsid w:val="00FD1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365FA"/>
  <w15:chartTrackingRefBased/>
  <w15:docId w15:val="{07B32887-EA5B-49E0-A353-5E02F97C2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21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21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21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21DA"/>
    <w:rPr>
      <w:sz w:val="18"/>
      <w:szCs w:val="18"/>
    </w:rPr>
  </w:style>
  <w:style w:type="table" w:styleId="TableGrid">
    <w:name w:val="Table Grid"/>
    <w:basedOn w:val="TableNormal"/>
    <w:uiPriority w:val="39"/>
    <w:rsid w:val="00F321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B7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姚 海玲</dc:creator>
  <cp:keywords/>
  <dc:description/>
  <cp:lastModifiedBy>Giulia Valsecchi</cp:lastModifiedBy>
  <cp:revision>12</cp:revision>
  <dcterms:created xsi:type="dcterms:W3CDTF">2023-07-10T04:08:00Z</dcterms:created>
  <dcterms:modified xsi:type="dcterms:W3CDTF">2023-08-14T08:49:00Z</dcterms:modified>
</cp:coreProperties>
</file>